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1FE49" w14:textId="1AFBC495" w:rsidR="006955AB" w:rsidRPr="00414C21" w:rsidRDefault="00414C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4E4B4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955AB" w:rsidRPr="00F177C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955AB" w:rsidRPr="00414C21">
        <w:rPr>
          <w:rFonts w:ascii="Times New Roman" w:hAnsi="Times New Roman" w:cs="Times New Roman"/>
          <w:sz w:val="24"/>
          <w:szCs w:val="24"/>
        </w:rPr>
        <w:t>Predicted risk differences pr 1000 births with 95% confidence intervals based on the main meta</w:t>
      </w:r>
      <w:r w:rsidRPr="00414C21">
        <w:rPr>
          <w:rFonts w:ascii="Times New Roman" w:hAnsi="Times New Roman" w:cs="Times New Roman"/>
          <w:sz w:val="24"/>
          <w:szCs w:val="24"/>
        </w:rPr>
        <w:t xml:space="preserve"> </w:t>
      </w:r>
      <w:r w:rsidR="006955AB" w:rsidRPr="00414C21">
        <w:rPr>
          <w:rFonts w:ascii="Times New Roman" w:hAnsi="Times New Roman" w:cs="Times New Roman"/>
          <w:sz w:val="24"/>
          <w:szCs w:val="24"/>
        </w:rPr>
        <w:t xml:space="preserve">regression analysis for additional BMI units above normal level. Reference level </w:t>
      </w:r>
      <w:r w:rsidR="00335F67" w:rsidRPr="00414C21">
        <w:rPr>
          <w:rFonts w:ascii="Times New Roman" w:hAnsi="Times New Roman" w:cs="Times New Roman"/>
          <w:sz w:val="24"/>
          <w:szCs w:val="24"/>
        </w:rPr>
        <w:t xml:space="preserve">for normal weight was 0.43 pr 1000 </w:t>
      </w:r>
      <w:r w:rsidR="006955AB" w:rsidRPr="00414C21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335F67" w:rsidRPr="00414C21">
        <w:rPr>
          <w:rFonts w:ascii="Times New Roman" w:hAnsi="Times New Roman" w:cs="Times New Roman"/>
          <w:sz w:val="24"/>
          <w:szCs w:val="24"/>
        </w:rPr>
        <w:t xml:space="preserve">Edmond et al. </w:t>
      </w:r>
      <w:r w:rsidR="006955AB" w:rsidRPr="00414C21">
        <w:rPr>
          <w:rFonts w:ascii="Times New Roman" w:hAnsi="Times New Roman" w:cs="Times New Roman"/>
          <w:sz w:val="24"/>
          <w:szCs w:val="24"/>
        </w:rPr>
        <w:t>(201</w:t>
      </w:r>
      <w:r w:rsidR="00335F67" w:rsidRPr="00414C21">
        <w:rPr>
          <w:rFonts w:ascii="Times New Roman" w:hAnsi="Times New Roman" w:cs="Times New Roman"/>
          <w:sz w:val="24"/>
          <w:szCs w:val="24"/>
        </w:rPr>
        <w:t>2</w:t>
      </w:r>
      <w:r w:rsidR="006955AB" w:rsidRPr="00414C21">
        <w:rPr>
          <w:rFonts w:ascii="Times New Roman" w:hAnsi="Times New Roman" w:cs="Times New Roman"/>
          <w:sz w:val="24"/>
          <w:szCs w:val="24"/>
        </w:rPr>
        <w:t>).</w:t>
      </w:r>
      <w:r w:rsidR="00BE0FB6" w:rsidRPr="00414C21">
        <w:rPr>
          <w:rFonts w:ascii="Times New Roman" w:hAnsi="Times New Roman" w:cs="Times New Roman"/>
          <w:sz w:val="24"/>
          <w:szCs w:val="24"/>
        </w:rPr>
        <w:t xml:space="preserve"> With lower and higher baseline risk levels for sensitivity evaluation</w:t>
      </w:r>
      <w:r w:rsidRPr="00414C21">
        <w:rPr>
          <w:rFonts w:ascii="Times New Roman" w:hAnsi="Times New Roman" w:cs="Times New Roman"/>
          <w:sz w:val="24"/>
          <w:szCs w:val="24"/>
        </w:rPr>
        <w:t>, supplemented with results for the model estimated on studies reporting adjusted ORs</w:t>
      </w:r>
      <w:r w:rsidR="00BE0FB6" w:rsidRPr="00414C2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848"/>
        <w:gridCol w:w="1837"/>
        <w:gridCol w:w="1848"/>
      </w:tblGrid>
      <w:tr w:rsidR="00130D4F" w:rsidRPr="00F177C4" w14:paraId="04148F76" w14:textId="77777777" w:rsidTr="00130D4F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3B793AB" w14:textId="16224CE5" w:rsidR="00130D4F" w:rsidRPr="00F177C4" w:rsidRDefault="00130D4F" w:rsidP="0013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Baseline r</w:t>
            </w:r>
            <w:r w:rsidR="0027719A" w:rsidRPr="00F17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isk</w:t>
            </w:r>
            <w:r w:rsidRPr="00F17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  <w:p w14:paraId="396046D0" w14:textId="77777777" w:rsidR="00130D4F" w:rsidRPr="00F177C4" w:rsidRDefault="00130D4F" w:rsidP="0013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pr 1000</w:t>
            </w:r>
            <w:r w:rsidR="0027719A" w:rsidRPr="00F17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 xml:space="preserve"> births</w:t>
            </w:r>
          </w:p>
          <w:p w14:paraId="7BB20D3A" w14:textId="76AC4A29" w:rsidR="00F177C4" w:rsidRPr="00F177C4" w:rsidRDefault="00F177C4" w:rsidP="0013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BMI 22.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B2664C" w14:textId="67817DD8" w:rsidR="00130D4F" w:rsidRPr="00F177C4" w:rsidRDefault="00130D4F" w:rsidP="0013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 xml:space="preserve">BMI </w:t>
            </w:r>
            <w:r w:rsidR="006955AB" w:rsidRPr="00F17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F0B781A" w14:textId="1F09CDA7" w:rsidR="00130D4F" w:rsidRPr="00F177C4" w:rsidRDefault="006955AB" w:rsidP="0013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BMI 3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60B7F73" w14:textId="5D2DF14D" w:rsidR="00130D4F" w:rsidRPr="00F177C4" w:rsidRDefault="00335F67" w:rsidP="0013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B</w:t>
            </w:r>
            <w:r w:rsidR="006955AB" w:rsidRPr="00F17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MI 40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22517F3" w14:textId="3F60A02D" w:rsidR="00130D4F" w:rsidRPr="00F177C4" w:rsidRDefault="006955AB" w:rsidP="0013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BMI 45</w:t>
            </w:r>
          </w:p>
        </w:tc>
      </w:tr>
      <w:tr w:rsidR="00335F67" w:rsidRPr="00F177C4" w14:paraId="21EF4FF1" w14:textId="77777777" w:rsidTr="00130D4F">
        <w:trPr>
          <w:trHeight w:val="300"/>
        </w:trPr>
        <w:tc>
          <w:tcPr>
            <w:tcW w:w="1838" w:type="dxa"/>
            <w:shd w:val="clear" w:color="auto" w:fill="auto"/>
            <w:vAlign w:val="center"/>
            <w:hideMark/>
          </w:tcPr>
          <w:p w14:paraId="09642E49" w14:textId="1C5BB2A8" w:rsidR="00335F67" w:rsidRPr="00F177C4" w:rsidRDefault="00335F67" w:rsidP="00335F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32 (75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504CCE" w14:textId="479EFA22" w:rsidR="00335F67" w:rsidRPr="00F177C4" w:rsidRDefault="00335F67" w:rsidP="00335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2-0.10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A9F7413" w14:textId="6A8E2DAC" w:rsidR="00335F67" w:rsidRPr="00F177C4" w:rsidRDefault="00335F67" w:rsidP="00335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(0.04-0.18)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234AC54" w14:textId="69EF1D79" w:rsidR="00335F67" w:rsidRPr="00F177C4" w:rsidRDefault="00335F67" w:rsidP="00335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0.05-0.28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9C411E4" w14:textId="6C3919B4" w:rsidR="00335F67" w:rsidRPr="00F177C4" w:rsidRDefault="00335F67" w:rsidP="00335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06-0.39)</w:t>
            </w:r>
          </w:p>
        </w:tc>
      </w:tr>
      <w:tr w:rsidR="00335F67" w:rsidRPr="00F177C4" w14:paraId="2A0D11F1" w14:textId="77777777" w:rsidTr="00130D4F">
        <w:trPr>
          <w:trHeight w:val="300"/>
        </w:trPr>
        <w:tc>
          <w:tcPr>
            <w:tcW w:w="1838" w:type="dxa"/>
            <w:shd w:val="clear" w:color="auto" w:fill="auto"/>
            <w:vAlign w:val="center"/>
            <w:hideMark/>
          </w:tcPr>
          <w:p w14:paraId="7F01E6F6" w14:textId="06D4080D" w:rsidR="00335F67" w:rsidRPr="00F177C4" w:rsidRDefault="00335F67" w:rsidP="00335F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43 (Reference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065DF0" w14:textId="2B9B94FD" w:rsidR="00335F67" w:rsidRPr="00F177C4" w:rsidRDefault="00335F67" w:rsidP="00335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0.03-0.14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A4E6953" w14:textId="098A92DA" w:rsidR="00335F67" w:rsidRPr="00F177C4" w:rsidRDefault="00335F67" w:rsidP="00335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05-0.25)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D2B6447" w14:textId="6E0D1899" w:rsidR="00335F67" w:rsidRPr="00F177C4" w:rsidRDefault="00335F67" w:rsidP="00335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bookmarkStart w:id="0" w:name="_Hlk224155361"/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0.07-0.37)</w:t>
            </w:r>
            <w:bookmarkEnd w:id="0"/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4B2CA71" w14:textId="3285CB9E" w:rsidR="00335F67" w:rsidRPr="00F177C4" w:rsidRDefault="00335F67" w:rsidP="00335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(0.08-0.52)</w:t>
            </w:r>
          </w:p>
        </w:tc>
      </w:tr>
      <w:tr w:rsidR="00335F67" w:rsidRPr="00F177C4" w14:paraId="2FDD1EB8" w14:textId="77777777" w:rsidTr="00130D4F">
        <w:trPr>
          <w:trHeight w:val="228"/>
        </w:trPr>
        <w:tc>
          <w:tcPr>
            <w:tcW w:w="1838" w:type="dxa"/>
            <w:shd w:val="clear" w:color="auto" w:fill="auto"/>
            <w:vAlign w:val="center"/>
            <w:hideMark/>
          </w:tcPr>
          <w:p w14:paraId="1559D04D" w14:textId="0E3ED328" w:rsidR="00335F67" w:rsidRPr="00F177C4" w:rsidRDefault="00335F67" w:rsidP="00335F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65 (15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98DE89" w14:textId="4873C6EC" w:rsidR="00335F67" w:rsidRPr="00F177C4" w:rsidRDefault="00335F67" w:rsidP="00335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(0.05-0.21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09DE8F6" w14:textId="39A32D0D" w:rsidR="00335F67" w:rsidRPr="00F177C4" w:rsidRDefault="00335F67" w:rsidP="00335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0.08-0.37)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4FF123D" w14:textId="238EA612" w:rsidR="00335F67" w:rsidRPr="00F177C4" w:rsidRDefault="00335F67" w:rsidP="00335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(0.10-0.56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86B8513" w14:textId="0BB7AF40" w:rsidR="00335F67" w:rsidRPr="00F177C4" w:rsidRDefault="00335F67" w:rsidP="00335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0.12-0.78)</w:t>
            </w:r>
          </w:p>
        </w:tc>
      </w:tr>
      <w:tr w:rsidR="00335F67" w:rsidRPr="00F177C4" w14:paraId="56444A4F" w14:textId="77777777" w:rsidTr="00130D4F">
        <w:trPr>
          <w:trHeight w:val="300"/>
        </w:trPr>
        <w:tc>
          <w:tcPr>
            <w:tcW w:w="1838" w:type="dxa"/>
            <w:shd w:val="clear" w:color="auto" w:fill="auto"/>
            <w:vAlign w:val="center"/>
            <w:hideMark/>
          </w:tcPr>
          <w:p w14:paraId="29E6ABB2" w14:textId="31BDC7D3" w:rsidR="00335F67" w:rsidRPr="00F177C4" w:rsidRDefault="00335F67" w:rsidP="00335F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86 (20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55874F" w14:textId="2202163C" w:rsidR="00335F67" w:rsidRPr="00F177C4" w:rsidRDefault="00335F67" w:rsidP="00335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0.06-0.27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934ABA8" w14:textId="3BF79151" w:rsidR="00335F67" w:rsidRPr="00F177C4" w:rsidRDefault="00335F67" w:rsidP="00335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(0.10-0.49)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4AA0A3A" w14:textId="66CDEC4C" w:rsidR="00335F67" w:rsidRPr="00F177C4" w:rsidRDefault="00335F67" w:rsidP="00335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14-0.75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A56FD67" w14:textId="51E14663" w:rsidR="00335F67" w:rsidRPr="00F177C4" w:rsidRDefault="00335F67" w:rsidP="00335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16-1.04)</w:t>
            </w:r>
          </w:p>
        </w:tc>
      </w:tr>
      <w:tr w:rsidR="00F177C4" w:rsidRPr="00F177C4" w14:paraId="5CDE7D60" w14:textId="77777777" w:rsidTr="00130D4F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1598BC9" w14:textId="748AEC6E" w:rsidR="00F177C4" w:rsidRDefault="00F177C4" w:rsidP="00F17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djusted OR*</w:t>
            </w:r>
          </w:p>
          <w:p w14:paraId="26C599E5" w14:textId="4886AAF6" w:rsidR="00F177C4" w:rsidRPr="00F177C4" w:rsidRDefault="00F177C4" w:rsidP="00F17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177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43 (Reference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5ADAD01" w14:textId="178D372F" w:rsidR="00F177C4" w:rsidRPr="00F177C4" w:rsidRDefault="00F177C4" w:rsidP="00F177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72D2A56D" w14:textId="4AE0ABF4" w:rsidR="00F177C4" w:rsidRPr="00F177C4" w:rsidRDefault="00F177C4" w:rsidP="00F177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2</w:t>
            </w:r>
            <w:r w:rsidR="0041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14:paraId="16212AEE" w14:textId="775B0BF1" w:rsidR="00F177C4" w:rsidRPr="00F177C4" w:rsidRDefault="00F177C4" w:rsidP="00F177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41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41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41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1178A855" w14:textId="231358D6" w:rsidR="00F177C4" w:rsidRPr="00F177C4" w:rsidRDefault="00F177C4" w:rsidP="00F177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1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</w:t>
            </w:r>
            <w:r w:rsidR="0041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41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F1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6C0979DF" w14:textId="77777777" w:rsidR="0018373F" w:rsidRPr="00F177C4" w:rsidRDefault="0018373F">
      <w:pPr>
        <w:rPr>
          <w:rFonts w:ascii="Times New Roman" w:hAnsi="Times New Roman" w:cs="Times New Roman"/>
          <w:sz w:val="24"/>
          <w:szCs w:val="24"/>
        </w:rPr>
      </w:pPr>
    </w:p>
    <w:sectPr w:rsidR="0018373F" w:rsidRPr="00F177C4" w:rsidSect="008111F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D4F"/>
    <w:rsid w:val="00130D4F"/>
    <w:rsid w:val="0018373F"/>
    <w:rsid w:val="0027719A"/>
    <w:rsid w:val="00335F67"/>
    <w:rsid w:val="00360B92"/>
    <w:rsid w:val="00414C21"/>
    <w:rsid w:val="00464D63"/>
    <w:rsid w:val="004E4B44"/>
    <w:rsid w:val="005C73A2"/>
    <w:rsid w:val="006955AB"/>
    <w:rsid w:val="008111FE"/>
    <w:rsid w:val="008A430C"/>
    <w:rsid w:val="0093088A"/>
    <w:rsid w:val="00B822E7"/>
    <w:rsid w:val="00BE0FB6"/>
    <w:rsid w:val="00DD5D1B"/>
    <w:rsid w:val="00F177C4"/>
    <w:rsid w:val="00F5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4FFB4"/>
  <w15:chartTrackingRefBased/>
  <w15:docId w15:val="{167F8A97-DE29-45CF-B5C5-06D3123D1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30D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30D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30D4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30D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30D4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30D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30D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30D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30D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30D4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30D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30D4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130D4F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30D4F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30D4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130D4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30D4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130D4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30D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30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30D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30D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30D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130D4F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30D4F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130D4F"/>
    <w:rPr>
      <w:i/>
      <w:iCs/>
      <w:color w:val="2E74B5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130D4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130D4F"/>
    <w:rPr>
      <w:i/>
      <w:iCs/>
      <w:color w:val="2E74B5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130D4F"/>
    <w:rPr>
      <w:b/>
      <w:bCs/>
      <w:smallCaps/>
      <w:color w:val="2E74B5" w:themeColor="accent1" w:themeShade="BF"/>
      <w:spacing w:val="5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955A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6955A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955A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955A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955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7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2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ming Skjøth</dc:creator>
  <cp:keywords/>
  <dc:description/>
  <cp:lastModifiedBy>Elisabeth Graae</cp:lastModifiedBy>
  <cp:revision>5</cp:revision>
  <dcterms:created xsi:type="dcterms:W3CDTF">2026-03-09T07:28:00Z</dcterms:created>
  <dcterms:modified xsi:type="dcterms:W3CDTF">2026-03-13T09:02:00Z</dcterms:modified>
</cp:coreProperties>
</file>